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4DBBE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linical characteristics of the study participant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ased on </w:t>
      </w:r>
      <w:r>
        <w:rPr>
          <w:rFonts w:hint="default" w:ascii="Times New Roman" w:hAnsi="Times New Roman" w:eastAsia="Segoe UI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>lymphocyte</w:t>
      </w:r>
      <w:r>
        <w:rPr>
          <w:rFonts w:hint="default" w:ascii="Times New Roman" w:hAnsi="Times New Roman" w:eastAsia="等线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>to</w:t>
      </w:r>
      <w:r>
        <w:rPr>
          <w:rFonts w:hint="default" w:ascii="Times New Roman" w:hAnsi="Times New Roman" w:eastAsia="等线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color w:val="FF0000"/>
          <w:kern w:val="2"/>
          <w:sz w:val="24"/>
          <w:szCs w:val="24"/>
          <w:lang w:val="en-US" w:eastAsia="zh-CN" w:bidi="ar"/>
        </w:rPr>
        <w:t>high-density lipoprotein cholesterol</w:t>
      </w:r>
      <w:r>
        <w:rPr>
          <w:rFonts w:hint="default" w:ascii="Times New Roman" w:hAnsi="Times New Roman" w:eastAsia="Segoe UI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 xml:space="preserve"> ratio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index quartiles</w:t>
      </w:r>
    </w:p>
    <w:tbl>
      <w:tblPr>
        <w:tblStyle w:val="2"/>
        <w:tblW w:w="1020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709"/>
        <w:gridCol w:w="992"/>
        <w:gridCol w:w="975"/>
        <w:gridCol w:w="159"/>
        <w:gridCol w:w="1560"/>
        <w:gridCol w:w="1513"/>
        <w:gridCol w:w="1180"/>
        <w:gridCol w:w="850"/>
      </w:tblGrid>
      <w:tr w14:paraId="140341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454B2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Characteristic</w:t>
            </w: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5FF22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DA833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Overall</w:t>
            </w:r>
          </w:p>
        </w:tc>
        <w:tc>
          <w:tcPr>
            <w:tcW w:w="1134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E97B4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Q1(&lt;0.3810)</w:t>
            </w:r>
          </w:p>
        </w:tc>
        <w:tc>
          <w:tcPr>
            <w:tcW w:w="15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2BFF0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Q2(0.3810-0.5333)</w:t>
            </w:r>
          </w:p>
        </w:tc>
        <w:tc>
          <w:tcPr>
            <w:tcW w:w="15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E3A96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Q3(0.5333-0.7176)</w:t>
            </w:r>
          </w:p>
        </w:tc>
        <w:tc>
          <w:tcPr>
            <w:tcW w:w="11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E5AF0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Q4(&gt;0.7176)</w:t>
            </w:r>
          </w:p>
        </w:tc>
        <w:tc>
          <w:tcPr>
            <w:tcW w:w="8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79642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14:paraId="4B57F1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22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5BE5204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0013B5C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0F3194C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N =1167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7C251E9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N =270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3714346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N =291 </w:t>
            </w:r>
          </w:p>
        </w:tc>
        <w:tc>
          <w:tcPr>
            <w:tcW w:w="15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1D2A890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N =278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03D72A2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N = 328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70781F5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09D08E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5B6BF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0703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CC11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99A6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4461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1CBC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4637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7DC7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045</w:t>
            </w:r>
          </w:p>
        </w:tc>
      </w:tr>
      <w:tr w14:paraId="5231E2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D233C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D784F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D3B6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46(54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D9E7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3(50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4005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56(47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EA2D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72(60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8D3C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75(59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1B82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795CE4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2812E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2BC98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9E8D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21(46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7315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8(50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D96E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59(53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3C94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13(40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D981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01(41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F6D9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7318BF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D5CA5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Age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years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81A4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5FFA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7±(12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C561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7±(13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ECC2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9±(11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BB9C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7±(12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3FD6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6±(12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D7C5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01</w:t>
            </w:r>
          </w:p>
        </w:tc>
      </w:tr>
      <w:tr w14:paraId="43A62C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0D290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Race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A9F9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8AC4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5425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F89D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8668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15BD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E614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14:paraId="0043B0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E5F77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exican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14328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A10B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00(3.0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0761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(1.4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EB44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9(3.8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61D6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9(3.3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2883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8(3.7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0FF6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0AF46D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F5EA2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American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E33E2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954D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6(2.8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7CF8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5(2.1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18D0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34(5.0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CA36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(2.5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5A06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3(1.7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75E2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36D44B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793BF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Other Hispanic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BE5C6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A992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10(78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3085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51(73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31BD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79(75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ED53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84(83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6E3A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96(84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8E98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3E9C36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E68DA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Non-Hispanic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91C54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0B80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06(9.1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FD10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0(15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220F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2(9.8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7FC3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2(7.4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3012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2(4.1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FF9B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53DA4D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83672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D66D1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E2AA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5(6.6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6400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1(8.6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20DD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1(6.7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A337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6(4.2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5632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7(7.1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A945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567E53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FF404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Education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1258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99916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6CACD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30387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F3A83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8A190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</w:tcPr>
          <w:p w14:paraId="1EEF1ED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</w:tr>
      <w:tr w14:paraId="119C49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6ED1A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Less Than 9th Grade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2E46D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</w:tcPr>
          <w:p w14:paraId="1501E53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8(10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</w:tcPr>
          <w:p w14:paraId="04C4457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(9.7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</w:tcPr>
          <w:p w14:paraId="78AA3DD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(9.2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</w:tcPr>
          <w:p w14:paraId="36148B1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(10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</w:tcPr>
          <w:p w14:paraId="4D28238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(12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E6F04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7C8963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91DC9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-11th Grade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884B5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</w:tcPr>
          <w:p w14:paraId="2157E1A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2(16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</w:tcPr>
          <w:p w14:paraId="4379A67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(17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</w:tcPr>
          <w:p w14:paraId="2CF38C9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(16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</w:tcPr>
          <w:p w14:paraId="1665CF5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(12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</w:tcPr>
          <w:p w14:paraId="5ACFAC1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(21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C0AFC9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580B17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C2C40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High School Grad/GED 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A76FA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</w:tcPr>
          <w:p w14:paraId="01B34BF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1(26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</w:tcPr>
          <w:p w14:paraId="5675C8A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(25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</w:tcPr>
          <w:p w14:paraId="7F9F6F8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(23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</w:tcPr>
          <w:p w14:paraId="228796F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(33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</w:tcPr>
          <w:p w14:paraId="46B76FA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(21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431F0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6C9BB6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60BCB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Some College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F45C8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</w:tcPr>
          <w:p w14:paraId="16A4FE1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8(29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</w:tcPr>
          <w:p w14:paraId="52B4C30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(31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</w:tcPr>
          <w:p w14:paraId="7BAB858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(27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</w:tcPr>
          <w:p w14:paraId="7E2DF0D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(26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</w:tcPr>
          <w:p w14:paraId="437D6AD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(32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792C0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017226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40DEE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College Graduate or above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72B05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</w:tcPr>
          <w:p w14:paraId="09FA243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8(19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</w:tcPr>
          <w:p w14:paraId="5C4B9A0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(17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</w:tcPr>
          <w:p w14:paraId="5B6024A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(25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</w:tcPr>
          <w:p w14:paraId="126A0F8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(19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</w:tcPr>
          <w:p w14:paraId="09E27C1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(14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C06F1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65A5CE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27F39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arita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791E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485B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96AB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F7D5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764E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752B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C9A3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6</w:t>
            </w:r>
          </w:p>
        </w:tc>
      </w:tr>
      <w:tr w14:paraId="24E7EE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77BDF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arried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7DA13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5F05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05(55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2AAA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39(55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9892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73(57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0929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8(54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54FE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5(57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7139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469C71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6890D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Widowed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4B29B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4B9F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76(20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E90B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8(22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2BCD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4(17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316F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6(23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5B90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8(18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9436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2EB1FA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3ACD3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Divorced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A25A5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302A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1(11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AC1F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9(9.5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F611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37(11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D8DA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30(9.5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FD34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5(15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9FB1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019155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FBD25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Separated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82715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0272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34(2.6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B94F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(1.7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E4A0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(2.5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BC6C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0(3.3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5123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(2.8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8869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6025E5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97E72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Single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4BB18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A91A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4(6.8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2E9A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6(6.4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B26D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2(9.7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D677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3(7.4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6E88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3(3.6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3EBB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081632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C97CC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Living with partner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82861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1DEB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37(3.9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9E54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0(5.7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DA39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0(3.2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ACCF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8(3.3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7425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(3.6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9704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053494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04F3B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PIR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C6BF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7B5C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5909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825D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0FCD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11D2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902F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5</w:t>
            </w:r>
          </w:p>
        </w:tc>
      </w:tr>
      <w:tr w14:paraId="410082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759B3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lt;1.30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8FFB1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6171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25(27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FEB6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4(20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77EE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19(28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D2B2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06(28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C737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06(30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5A9D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028917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4F90F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.31-3.50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39137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6998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99(46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C08B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30(50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70AF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5(43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C0E9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3(44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818B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1(46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9BD8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2D76F3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45E61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≥3.50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58868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ECE1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43(28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5B0D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7(30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EB39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1(29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CDFF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6(29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878A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9(24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9261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13685A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B2537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SBP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mHg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F871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E94E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9±(20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4804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8±(20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9C33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30±(19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1E66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9±(20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0A85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7±(21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7619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2</w:t>
            </w:r>
          </w:p>
        </w:tc>
      </w:tr>
      <w:tr w14:paraId="3D0A14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6E0F6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DBP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mHg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0F49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419A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0±(16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9CD0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1±(16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A5A0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0±(16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CC75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9±(18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9082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9±(14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BE55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2</w:t>
            </w:r>
          </w:p>
        </w:tc>
      </w:tr>
      <w:tr w14:paraId="1C8516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20AF5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BMI, kg/m2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B2E4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B020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30±(7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9B52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8±(6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6DD7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30±(7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A678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31±(7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2C12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33±(7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8822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4EF460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D2BA0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WAIST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cm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F669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FF4B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07±(17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CEBD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8±(14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0C0F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07±(16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7BB7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09±(17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FA81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14±(16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118E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777E85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15D33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HbA1c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134B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FF30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.24±(1.27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AFCF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.73±(0.70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7EDD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.23±(1.27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B537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.24±(1.23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D4B9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.77±(1.54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A313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739C8A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38350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FBG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mol/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17F7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2AA5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.81±(2.44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D2CA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.87±(1.29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7289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.62±(2.45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BD5A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.02±(2.44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F7FF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.76±(2.92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D17F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7FB81A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4D764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TC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g/d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80DC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5DEE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77±(45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4A8D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84±(43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F36F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79±(47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CBEA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72±(44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A0DF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73±(44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690A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029</w:t>
            </w:r>
          </w:p>
        </w:tc>
      </w:tr>
      <w:tr w14:paraId="7E10EE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DE225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LDL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g/d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97C9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D437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93±(256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2C05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67±(170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9B0B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00±(255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CE73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99±(259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E421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06±(318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AD09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3</w:t>
            </w:r>
          </w:p>
        </w:tc>
      </w:tr>
      <w:tr w14:paraId="267487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C902F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HDL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g/d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4511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7960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0±(16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461A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5±(18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2A02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1±(12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6D9C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5±(11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CEB0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37±(9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22A1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313DFB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1CB1F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TG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g/d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A515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FFBE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53±(128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ECF3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01±(59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F463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1±(92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5ADC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61±(96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7B60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12±(196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F207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2634FA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0ED1E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SUA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g/d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559F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9FA5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.15±(1.71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543E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.68±(1.52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BE30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.03±(1.56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0FD5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.28±(1.76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3301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.60±(1.86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7F0F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0F1508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D72A7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ALP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IU/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452A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480C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4±(28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E1D0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6±(33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C663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2±(30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B240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2±(25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2E42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6±(24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7BFC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13</w:t>
            </w:r>
          </w:p>
        </w:tc>
      </w:tr>
      <w:tr w14:paraId="128237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B2825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ALT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IU/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FF5F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C25D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5±(42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3FDB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4±(13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9758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4±(14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E954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4±(15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1D1C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7±(81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AC63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gt;0.9</w:t>
            </w:r>
          </w:p>
        </w:tc>
      </w:tr>
      <w:tr w14:paraId="7FF5AA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3DF41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AST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IU/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897F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B4A1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6±(20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5CF8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9±(15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8892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6±(12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3504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4±(7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C625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6±(35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6025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002</w:t>
            </w:r>
          </w:p>
        </w:tc>
      </w:tr>
      <w:tr w14:paraId="34696A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0FF6C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ALB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g/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3869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FE73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.13±(0.34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6DD7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.15±(0.36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ACA9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.19±(0.33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ACAB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.11±(0.35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F896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.05±(0.32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5F8D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5D43FD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43175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TBil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mol/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A443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9108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.2±(5.4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D187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.5±(5.6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050E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.7±(5.9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C159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.2±(5.3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4343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1.5±(4.6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4FCD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3</w:t>
            </w:r>
          </w:p>
        </w:tc>
      </w:tr>
      <w:tr w14:paraId="6A5875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C13BC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LDH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IU/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DCE3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BFEC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0±(33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ABF8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4±(29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1D18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38±(32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089E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0±(34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6420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39±(38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0A0D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027</w:t>
            </w:r>
          </w:p>
        </w:tc>
      </w:tr>
      <w:tr w14:paraId="5B7B89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EB4EE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P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mol/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0066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32FA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.22±(0.19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8126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.22±(0.19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5DE9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.22±(0.21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A22E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.22±(0.18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9A0A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.21±(0.20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605D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7</w:t>
            </w:r>
          </w:p>
        </w:tc>
      </w:tr>
      <w:tr w14:paraId="1C24EB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2AF94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:lang w:val="en-US" w:eastAsia="zh-CN"/>
                <w14:ligatures w14:val="none"/>
              </w:rPr>
              <w:t>C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r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umol/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6916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46DE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,864±(6,124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87F0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,578±(5,868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DCFB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,333±(5,708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569E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,833±(6,670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DA4E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0,730±(6,137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B284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14</w:t>
            </w:r>
          </w:p>
        </w:tc>
      </w:tr>
      <w:tr w14:paraId="41A581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91603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BUN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g/d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E48A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7220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9±(10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0AF0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8±(8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73C2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8±(8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BFFE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0±(11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6442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1±(12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134D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007</w:t>
            </w:r>
          </w:p>
        </w:tc>
      </w:tr>
      <w:tr w14:paraId="0DDB09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EA60B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WBC,1000cells/u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4AE8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7D27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.68±(2.53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2419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.81±(1.29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B7C0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.87±(1.47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1CC2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8.23±(2.90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26D4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.82±(2.10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8218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080EA9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64A9D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Lymphocyte,1000cells/u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92F0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D9F5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6±(9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5D1B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31±(9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B843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7±(8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D16C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4±(9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01C2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1±(7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5A74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5CEE1E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75CC4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ono,1000cells/u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EA24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40D7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8.53±(2.45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4F38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.65±(2.79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0755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8.82±(2.27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1590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8.10±(1.96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128A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.52±(2.20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1509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77AB8A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7A1E6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Neutrophil,1000cells/u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AC55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0FA0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.77±(1.80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41E6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3.20±(0.85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F430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.12±(0.98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BA68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.18±(1.29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F94D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.63±(1.80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D6D6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36E617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02C69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PLT,1000cells/u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46E9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47F4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22±(73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2FB5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11±(76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115D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11±(65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ECB4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24±(70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8CF7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42±(78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BC0F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1274BA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E6335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Alcoho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0A63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5948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ECA6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73AA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1770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00C1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D230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12</w:t>
            </w:r>
          </w:p>
        </w:tc>
      </w:tr>
      <w:tr w14:paraId="3533AC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1F13A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Never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00D58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CC98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55(33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D053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17(33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E8E9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30(36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FF3E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14(33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C59E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4(29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1D84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67163A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33E5C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Former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C0A9D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015E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92(47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53C4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14(43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61ED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1(42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A475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7(53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0C78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30(50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257F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3FD69F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5DC67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Current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540DE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6829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20(20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D34D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0(24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0453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4(22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B27A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4(14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D8DD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2(21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60B2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05D3AF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3A989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Smoking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BB7E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BB9B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F96C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894E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553B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A29C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1263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054ED9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358AB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Never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D6FCA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65FC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56(39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5A63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2(48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58F8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5(45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FECD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0(30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D897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9(32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F44C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1C6770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6F800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Former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4E001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2758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39(22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4B7B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9(21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85C9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34(11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5E64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4(27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FF33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82(31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201A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5D3940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BE3BD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Current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C9989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AE85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72(39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168E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00(31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2C22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36(45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E662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1(44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08FF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15(37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F2B3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4D75B8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E34CF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Hypertension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CEEF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79C9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43(76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F558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35(76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0DB8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59(79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1DE4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21(75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9DBC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28(75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251B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8</w:t>
            </w:r>
          </w:p>
        </w:tc>
      </w:tr>
      <w:tr w14:paraId="15C04B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AD9ED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Diabetes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72F0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4799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42(44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9390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0(23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C6FB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1(44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7B57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0(47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8C60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71(61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2F9A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4B579E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D9FE1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B422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5634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D77F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0709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CF2C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9A70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9E4B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006</w:t>
            </w:r>
          </w:p>
        </w:tc>
      </w:tr>
      <w:tr w14:paraId="61D6E1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7033C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403FE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9F00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46(34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A24B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89(26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E869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12(31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D7B0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1(40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4F21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4(41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91C1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4315D8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50CB1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488AB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BBB9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21(66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8AE4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02(74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1CD0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03(69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2849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64(60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57DE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52(59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BFA1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3D2624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D0E3D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AP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813E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135C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9D6F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94F6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7CB5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0361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83C1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027</w:t>
            </w:r>
          </w:p>
        </w:tc>
      </w:tr>
      <w:tr w14:paraId="70EBE3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272A0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44C34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C25E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333(30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705E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4(26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A59D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84(26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56EB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03(40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6162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82(29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C0F8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29F653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036A5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D2963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9A5D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834(70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AF72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27(74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85DC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31(74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331A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82(60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4A5A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94(71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3537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709C25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E29B8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I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357F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2ED6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9A13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B9CC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AE65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3AC8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FEE0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2</w:t>
            </w:r>
          </w:p>
        </w:tc>
      </w:tr>
      <w:tr w14:paraId="77AE94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B92AE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6FAF2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5F8A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59(47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1A16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0(44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9816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4(43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5FA8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2(49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7CF2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53(54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3C08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4FF7C2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2C915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936D2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8EA6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08(53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67D7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71(56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9043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71(57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4A49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3(51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A848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3(46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B02D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571E0C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3DF2C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Stroke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5979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5586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CDAA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E23B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C3F6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82C4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86B6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7</w:t>
            </w:r>
          </w:p>
        </w:tc>
      </w:tr>
      <w:tr w14:paraId="503870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6743D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62A17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99DB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24(17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3EB3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5(16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37B3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0(16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BC05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7(20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E494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2(17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F19A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6667C8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098E7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68BDE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0951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43(83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4A49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36(84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A294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55(84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DE05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28(80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3F36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24(83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E484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1E59CE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16E50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Cancer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1CEA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0A89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17CB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AE8C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0E1C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24DB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BFE5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7</w:t>
            </w:r>
          </w:p>
        </w:tc>
      </w:tr>
      <w:tr w14:paraId="665EB9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72F0C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4E868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499C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50(23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D13E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7(24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17B3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4(22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1591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1(20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33B8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8(26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F1C5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16BFE2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D3D3D3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AFF4E6C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F7066CB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624404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17(77%)</w:t>
            </w:r>
          </w:p>
        </w:tc>
        <w:tc>
          <w:tcPr>
            <w:tcW w:w="975" w:type="dxa"/>
            <w:tcBorders>
              <w:top w:val="single" w:color="D3D3D3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7C1D48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24(76%)</w:t>
            </w:r>
          </w:p>
        </w:tc>
        <w:tc>
          <w:tcPr>
            <w:tcW w:w="1719" w:type="dxa"/>
            <w:gridSpan w:val="2"/>
            <w:tcBorders>
              <w:top w:val="single" w:color="D3D3D3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0333D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51(78%)</w:t>
            </w:r>
          </w:p>
        </w:tc>
        <w:tc>
          <w:tcPr>
            <w:tcW w:w="1513" w:type="dxa"/>
            <w:tcBorders>
              <w:top w:val="single" w:color="D3D3D3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FE9393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34(80%)</w:t>
            </w:r>
          </w:p>
        </w:tc>
        <w:tc>
          <w:tcPr>
            <w:tcW w:w="1180" w:type="dxa"/>
            <w:tcBorders>
              <w:top w:val="single" w:color="D3D3D3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144D8F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08(74%)</w:t>
            </w:r>
          </w:p>
        </w:tc>
        <w:tc>
          <w:tcPr>
            <w:tcW w:w="850" w:type="dxa"/>
            <w:tcBorders>
              <w:top w:val="single" w:color="D3D3D3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944280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30FFF43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9883B7">
      <w:pPr>
        <w:widowControl/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estimates were adjusted for the survey weights of NHANES（Q1：</w:t>
      </w:r>
      <w:r>
        <w:rPr>
          <w:rFonts w:ascii="Times New Roman" w:hAnsi="Times New Roman" w:eastAsia="Segoe UI" w:cs="Times New Roman"/>
          <w:color w:val="333333"/>
          <w:kern w:val="0"/>
          <w:sz w:val="24"/>
          <w:szCs w:val="24"/>
          <w:lang w:bidi="ar"/>
        </w:rPr>
        <w:t>N = 1,389,379</w:t>
      </w:r>
      <w:r>
        <w:rPr>
          <w:rStyle w:val="4"/>
          <w:rFonts w:ascii="Times New Roman" w:hAnsi="Times New Roman" w:cs="Times New Roman"/>
          <w:sz w:val="24"/>
          <w:szCs w:val="24"/>
          <w:lang w:bidi="ar"/>
        </w:rPr>
        <w:t>2</w:t>
      </w:r>
      <w:r>
        <w:rPr>
          <w:rFonts w:ascii="Times New Roman" w:hAnsi="Times New Roman" w:cs="Times New Roman"/>
          <w:sz w:val="24"/>
          <w:szCs w:val="24"/>
        </w:rPr>
        <w:t>,Q2：</w:t>
      </w:r>
      <w:r>
        <w:rPr>
          <w:rFonts w:ascii="Times New Roman" w:hAnsi="Times New Roman" w:eastAsia="Segoe UI" w:cs="Times New Roman"/>
          <w:color w:val="333333"/>
          <w:kern w:val="0"/>
          <w:sz w:val="24"/>
          <w:szCs w:val="24"/>
          <w:lang w:bidi="ar"/>
        </w:rPr>
        <w:t>N = 1,386,901</w:t>
      </w:r>
      <w:r>
        <w:rPr>
          <w:rStyle w:val="4"/>
          <w:rFonts w:ascii="Times New Roman" w:hAnsi="Times New Roman" w:cs="Times New Roman"/>
          <w:sz w:val="24"/>
          <w:szCs w:val="24"/>
          <w:lang w:bidi="ar"/>
        </w:rPr>
        <w:t>2</w:t>
      </w:r>
      <w:r>
        <w:rPr>
          <w:rFonts w:ascii="Times New Roman" w:hAnsi="Times New Roman" w:cs="Times New Roman"/>
          <w:sz w:val="24"/>
          <w:szCs w:val="24"/>
        </w:rPr>
        <w:t>,Q3：</w:t>
      </w:r>
      <w:r>
        <w:rPr>
          <w:rFonts w:ascii="Times New Roman" w:hAnsi="Times New Roman" w:eastAsia="Segoe UI" w:cs="Times New Roman"/>
          <w:color w:val="333333"/>
          <w:kern w:val="0"/>
          <w:sz w:val="24"/>
          <w:szCs w:val="24"/>
          <w:lang w:bidi="ar"/>
        </w:rPr>
        <w:t>N = 1,384,884</w:t>
      </w:r>
      <w:r>
        <w:rPr>
          <w:rStyle w:val="4"/>
          <w:rFonts w:ascii="Times New Roman" w:hAnsi="Times New Roman" w:cs="Times New Roman"/>
          <w:sz w:val="24"/>
          <w:szCs w:val="24"/>
          <w:lang w:bidi="ar"/>
        </w:rPr>
        <w:t>2</w:t>
      </w:r>
      <w:r>
        <w:rPr>
          <w:rFonts w:ascii="Times New Roman" w:hAnsi="Times New Roman" w:cs="Times New Roman"/>
          <w:sz w:val="24"/>
          <w:szCs w:val="24"/>
        </w:rPr>
        <w:t>,Q4：</w:t>
      </w:r>
      <w:r>
        <w:rPr>
          <w:rFonts w:ascii="Times New Roman" w:hAnsi="Times New Roman" w:eastAsia="Segoe UI" w:cs="Times New Roman"/>
          <w:color w:val="333333"/>
          <w:kern w:val="0"/>
          <w:sz w:val="24"/>
          <w:szCs w:val="24"/>
          <w:lang w:bidi="ar"/>
        </w:rPr>
        <w:t>N = 1,386,634</w:t>
      </w:r>
      <w:r>
        <w:rPr>
          <w:rStyle w:val="4"/>
          <w:rFonts w:ascii="Times New Roman" w:hAnsi="Times New Roman" w:cs="Times New Roman"/>
          <w:sz w:val="24"/>
          <w:szCs w:val="24"/>
          <w:lang w:bidi="ar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）. Baseline characteristics of participants. Continuous variables are presented as the weighted mean ± standard error. Categorical variables are presented as an unweighted number (%). All estimates were adjusted for the survey weights of NHANES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HR: </w:t>
      </w:r>
      <w:r>
        <w:rPr>
          <w:rFonts w:hint="default" w:ascii="Times New Roman" w:hAnsi="Times New Roman" w:eastAsia="Segoe UI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>lymphocyte</w:t>
      </w:r>
      <w:r>
        <w:rPr>
          <w:rFonts w:hint="default" w:ascii="Times New Roman" w:hAnsi="Times New Roman" w:eastAsia="等线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>to</w:t>
      </w:r>
      <w:r>
        <w:rPr>
          <w:rFonts w:hint="default" w:ascii="Times New Roman" w:hAnsi="Times New Roman" w:eastAsia="等线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color w:val="FF0000"/>
          <w:kern w:val="2"/>
          <w:sz w:val="24"/>
          <w:szCs w:val="24"/>
          <w:lang w:val="en-US" w:eastAsia="zh-CN" w:bidi="ar"/>
        </w:rPr>
        <w:t>high-density lipoprotein cholesterol</w:t>
      </w:r>
      <w:r>
        <w:rPr>
          <w:rFonts w:hint="default" w:ascii="Times New Roman" w:hAnsi="Times New Roman" w:eastAsia="Segoe UI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 xml:space="preserve"> ratio</w:t>
      </w:r>
      <w:r>
        <w:rPr>
          <w:rFonts w:ascii="Times New Roman" w:hAnsi="Times New Roman" w:cs="Times New Roman"/>
          <w:sz w:val="24"/>
          <w:szCs w:val="24"/>
        </w:rPr>
        <w:t>; BMI: body mass index; PIR: the poverty income ratio ;HDL-C: high-density lipoprotein cholesterol; TC: total cholesterol; TG: triglycerides; WBC: white blood cell count; PLT: platelet count; AST: aspartate aminotransferase; ALT: alanine aminotransferase; FBG: glucose, refrigerated serum; HbA1c: glycosylated hemoglobin; WC: waist circumference; SBP: mean systolic blood pressure; DBP: mean diastolic blood pressure; CAD: Coronary Artery Disease; AP: Angina Pectoris; MI: Myocardial Infarction.</w:t>
      </w:r>
    </w:p>
    <w:p w14:paraId="0B84703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ZhNjI1MTY5OTA2NTgxYTE2NjUwOTI1MzlhN2YwZmEifQ=="/>
  </w:docVars>
  <w:rsids>
    <w:rsidRoot w:val="2E6116F2"/>
    <w:rsid w:val="0FF25824"/>
    <w:rsid w:val="2E6116F2"/>
    <w:rsid w:val="4A030B7A"/>
    <w:rsid w:val="5F422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Segoe UI" w:hAnsi="Segoe UI" w:eastAsia="Segoe UI" w:cs="Segoe UI"/>
      <w:i/>
      <w:iCs/>
      <w:color w:val="333333"/>
      <w:sz w:val="20"/>
      <w:szCs w:val="20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82</Words>
  <Characters>4654</Characters>
  <Lines>0</Lines>
  <Paragraphs>0</Paragraphs>
  <TotalTime>0</TotalTime>
  <ScaleCrop>false</ScaleCrop>
  <LinksUpToDate>false</LinksUpToDate>
  <CharactersWithSpaces>482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6T13:22:00Z</dcterms:created>
  <dc:creator>王鑫鑫</dc:creator>
  <cp:lastModifiedBy>王鑫鑫</cp:lastModifiedBy>
  <dcterms:modified xsi:type="dcterms:W3CDTF">2026-03-13T11:34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EA46EECF294A497789FC6F49B01149CD_13</vt:lpwstr>
  </property>
</Properties>
</file>